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98" w:type="dxa"/>
        <w:tblLook w:val="04A0" w:firstRow="1" w:lastRow="0" w:firstColumn="1" w:lastColumn="0" w:noHBand="0" w:noVBand="1"/>
      </w:tblPr>
      <w:tblGrid>
        <w:gridCol w:w="1960"/>
        <w:gridCol w:w="1796"/>
        <w:gridCol w:w="1642"/>
        <w:gridCol w:w="1793"/>
        <w:gridCol w:w="1372"/>
        <w:gridCol w:w="1753"/>
        <w:gridCol w:w="1811"/>
        <w:gridCol w:w="1591"/>
        <w:gridCol w:w="1080"/>
      </w:tblGrid>
      <w:tr w:rsidR="00094E99" w:rsidRPr="00E16C6C" w14:paraId="2E106CCA" w14:textId="77777777" w:rsidTr="002961CB">
        <w:trPr>
          <w:trHeight w:val="285"/>
        </w:trPr>
        <w:tc>
          <w:tcPr>
            <w:tcW w:w="137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096" w14:textId="545C276A" w:rsidR="00094E99" w:rsidRPr="00E16C6C" w:rsidRDefault="00EB6F63" w:rsidP="00094E9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094E99"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.</w:t>
            </w: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Characteristics of </w:t>
            </w:r>
            <w:r w:rsidR="006B69C0"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inpatients with frequent </w:t>
            </w:r>
            <w:r w:rsidR="00094E99"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ECOPD</w:t>
            </w:r>
            <w:r w:rsidR="006B69C0"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or Infrequent AECOPD after pro</w:t>
            </w:r>
            <w:r w:rsidR="00A62552"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ensity score mat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6A37" w14:textId="77777777" w:rsidR="00094E99" w:rsidRPr="00E16C6C" w:rsidRDefault="00094E99" w:rsidP="00094E99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94E99" w:rsidRPr="00E16C6C" w14:paraId="169A02D8" w14:textId="77777777" w:rsidTr="002961CB">
        <w:trPr>
          <w:trHeight w:val="300"/>
        </w:trPr>
        <w:tc>
          <w:tcPr>
            <w:tcW w:w="85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4CB0" w14:textId="080D20B0" w:rsidR="00094E99" w:rsidRPr="00E16C6C" w:rsidRDefault="00094E99" w:rsidP="00094E9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requent AECOPD</w:t>
            </w:r>
          </w:p>
        </w:tc>
        <w:tc>
          <w:tcPr>
            <w:tcW w:w="62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C478" w14:textId="77777777" w:rsidR="00094E99" w:rsidRPr="00E16C6C" w:rsidRDefault="00094E99" w:rsidP="00561997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frequent AECOPD</w:t>
            </w:r>
          </w:p>
        </w:tc>
      </w:tr>
      <w:tr w:rsidR="003B41A6" w:rsidRPr="00E16C6C" w14:paraId="1A6D30CF" w14:textId="77777777" w:rsidTr="003B41A6">
        <w:trPr>
          <w:trHeight w:val="51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BC461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bookmarkStart w:id="0" w:name="RANGE!A3:D4"/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haracteristics</w:t>
            </w:r>
            <w:bookmarkEnd w:id="0"/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981A7" w14:textId="7777777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F90EC" w14:textId="07DF96A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RQ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7A2DA" w14:textId="1C05C72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Without TRQ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F3514" w14:textId="7777777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F65E" w14:textId="7777777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F2D2B" w14:textId="64E1CA5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RQ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4AD39" w14:textId="3083147F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Without TR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066569" w14:textId="7777777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B41A6" w:rsidRPr="00E16C6C" w14:paraId="4DE634E6" w14:textId="77777777" w:rsidTr="003B41A6">
        <w:trPr>
          <w:trHeight w:val="30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6297F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A2E519" w14:textId="5747EDB2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147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B3BC281" w14:textId="27A349C1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49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EA1A135" w14:textId="24B63AD3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98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25FFF" w14:textId="7C69FB4C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98948" w14:textId="239AF005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107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DB49294" w14:textId="451C690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3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36828AF" w14:textId="2FB61378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 = 716</w:t>
            </w: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ED9125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41A6" w:rsidRPr="00E16C6C" w14:paraId="5C9BC0A4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82A28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608C3" w14:textId="03E33A6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0.8 (65.1, 77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AFE93" w14:textId="3E5136B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1.0 (65.1, 77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53028" w14:textId="7DFB7CB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0.7 (65.0, 77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557F4" w14:textId="6E6DE4B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8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C1B5B" w14:textId="4BED0FD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.4 (63.0, 75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26B98" w14:textId="6DF65AA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.7 (63.3, 75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671AC" w14:textId="7715B96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.2 (62.8, 7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3A9F4" w14:textId="273818EC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110</w:t>
            </w:r>
          </w:p>
        </w:tc>
      </w:tr>
      <w:tr w:rsidR="003B41A6" w:rsidRPr="00E16C6C" w14:paraId="7993BD66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A4CF6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5D18" w14:textId="7328474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79 (79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B58DC" w14:textId="4CAD273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88 (78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C9C35" w14:textId="33EBED3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91 (8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15E24" w14:textId="12AAA15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9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57075" w14:textId="3C6C1BE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79 (72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81497" w14:textId="1F00B77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72 (76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AC7C2" w14:textId="1777C52C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7 (7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E54B1" w14:textId="246A43EB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737</w:t>
            </w:r>
          </w:p>
        </w:tc>
      </w:tr>
      <w:tr w:rsidR="003B41A6" w:rsidRPr="00E16C6C" w14:paraId="3AE70F19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5ED9D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BMI, Kg/m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967BE" w14:textId="052D6AB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6 (19.2, 24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DB758" w14:textId="29C6DBF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8 (19.5, 24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F8435" w14:textId="7CF9341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6 (19.1, 24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FCBE9" w14:textId="6063DDD8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386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E5746" w14:textId="23560F8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2.0 (19.6, 24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70A04" w14:textId="798A772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2.0 (19.5, 24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849BF" w14:textId="68D3E78C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2.0 (19.6, 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1D577" w14:textId="577FBDB8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645</w:t>
            </w:r>
          </w:p>
        </w:tc>
      </w:tr>
      <w:tr w:rsidR="003B41A6" w:rsidRPr="00E16C6C" w14:paraId="558AF907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F5E4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146D" w14:textId="72428DB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48950" w14:textId="7E44AFE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4BB99" w14:textId="2C1D10C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DA808" w14:textId="30553052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2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437BD" w14:textId="5A9E21E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B18A9" w14:textId="7F87372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E04C6" w14:textId="015C327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A2A06" w14:textId="63E68CB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997</w:t>
            </w:r>
          </w:p>
        </w:tc>
      </w:tr>
      <w:tr w:rsidR="003B41A6" w:rsidRPr="00E16C6C" w14:paraId="13DE680F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05B02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Current smok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030EC" w14:textId="5233828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65 (17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1955D" w14:textId="4CF1BB9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91 (18.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C0381" w14:textId="7F4F7A7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4 (17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F22EF" w14:textId="73BC118A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C1812" w14:textId="0EBA7BB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06 (28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43DEF" w14:textId="50097B0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02 (28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8DA08" w14:textId="2466D96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04 (2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1476F" w14:textId="70BD60FD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B41A6" w:rsidRPr="00E16C6C" w14:paraId="0058FAC3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ACF28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ever smok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A04DB" w14:textId="5ADC355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63 (31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8F870" w14:textId="70B7864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59 (32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FA0FB" w14:textId="271B199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04 (3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F6AD1" w14:textId="6A2BFECA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19F28" w14:textId="7D1F2BD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66 (34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38319" w14:textId="16C21C4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9 (33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90717" w14:textId="18AEFB5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7 (3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1A8E4" w14:textId="1E7AD272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B41A6" w:rsidRPr="00E16C6C" w14:paraId="721074EF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8CCB3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Quit smok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1E245" w14:textId="3E2716C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51 (50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240DD" w14:textId="4BA6F82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3 (49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F4949" w14:textId="55B1FD1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8 (5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B37AF" w14:textId="0AC3CFC7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3F6F6" w14:textId="2D0F252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02 (37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629A9" w14:textId="2FC2B97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37 (38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9209E" w14:textId="0BED17E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65 (3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540B6" w14:textId="0533C85E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B41A6" w:rsidRPr="00E16C6C" w14:paraId="7E75C8AB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2E789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ulmonary thromboembolis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97691" w14:textId="3F0202B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 (0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685FE" w14:textId="5F8AF05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 (0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F6212" w14:textId="2847348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 (0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25609" w14:textId="06F585FB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0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B56BD" w14:textId="764515F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B3E5E" w14:textId="5C52BC0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46E59" w14:textId="21BB47A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A09C6" w14:textId="3FA59335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3677</w:t>
            </w:r>
          </w:p>
        </w:tc>
      </w:tr>
      <w:tr w:rsidR="003B41A6" w:rsidRPr="00E16C6C" w14:paraId="29808410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03CDD" w14:textId="3E2787B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ulmonary artery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hyperten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B9DC3" w14:textId="6AE74F2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 (4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01383" w14:textId="70343E2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5 (5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961FB" w14:textId="4EB6B20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4 (4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0A868" w14:textId="1CA70D6A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60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98FE6" w14:textId="6CD7226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 (2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23688" w14:textId="6D03A37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 (2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2E049" w14:textId="28B8646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34B67" w14:textId="78FD95AF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3B41A6" w:rsidRPr="00E16C6C" w14:paraId="65A65B90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724E4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F18D2" w14:textId="3AF8F9C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77 (32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7E989" w14:textId="1F426A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54 (31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6FDEB" w14:textId="51D7821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23 (32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7EF59" w14:textId="5528ECE6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5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5EE0B" w14:textId="29B0F06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33 (31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9E521" w14:textId="3FA401E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03 (28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7E142" w14:textId="44F086A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30 (3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95248" w14:textId="7645FC92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2629</w:t>
            </w:r>
          </w:p>
        </w:tc>
      </w:tr>
      <w:tr w:rsidR="003B41A6" w:rsidRPr="00E16C6C" w14:paraId="755FEDEA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8120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D6BFD" w14:textId="2A1F9CD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5 (16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487B3" w14:textId="51FB258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8 (15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6C01B" w14:textId="53A783C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7 (16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4C319" w14:textId="3822E7D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8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D5026" w14:textId="2C07C4A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42 (13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8B93E" w14:textId="11E9A86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2 (11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74787" w14:textId="5A69A5B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00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FF53D" w14:textId="1BDFAD3C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3081</w:t>
            </w:r>
          </w:p>
        </w:tc>
      </w:tr>
      <w:tr w:rsidR="003B41A6" w:rsidRPr="00E16C6C" w14:paraId="1A1E1508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71228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Cor pulmonal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074F3" w14:textId="685713D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99 (27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3882F" w14:textId="2ADBA52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33 (27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C6137" w14:textId="5C76483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66 (27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A7BA2" w14:textId="2323EEFB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5CAF9" w14:textId="4690035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53 (14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8731E" w14:textId="4BEE34B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 (14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53CBB" w14:textId="2206D4B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03 (1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D7D548" w14:textId="4FBD3DED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</w:tr>
      <w:tr w:rsidR="003B41A6" w:rsidRPr="00E16C6C" w14:paraId="1705CBBE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9A0A3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Bronchiectasi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440B0" w14:textId="2746EFE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31 (8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297FA" w14:textId="475AAAD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 (10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D04D9" w14:textId="40BC922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1 (8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FC70F" w14:textId="58CBC564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21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45634" w14:textId="7F5F292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 (6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BD4DE" w14:textId="0C68F3E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 (6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22988" w14:textId="7B1B40A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5 (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01AEC" w14:textId="2ABB8E6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918</w:t>
            </w:r>
          </w:p>
        </w:tc>
      </w:tr>
      <w:tr w:rsidR="003B41A6" w:rsidRPr="00E16C6C" w14:paraId="6986C6CA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6032D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Non-drug therap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4B64D" w14:textId="3DF499A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96 (53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2A9D3" w14:textId="7C5901B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59 (52.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9D52D" w14:textId="1D3F18B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37 (54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3EACC" w14:textId="2DAD8EBB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8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390F1" w14:textId="281927C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66 (24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C388F" w14:textId="31627B5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9 (24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2729C" w14:textId="5F8C2E2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7 (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38809" w14:textId="3F7CD099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601</w:t>
            </w:r>
          </w:p>
        </w:tc>
      </w:tr>
      <w:tr w:rsidR="003B41A6" w:rsidRPr="00E16C6C" w14:paraId="258FE2DB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2798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Drug therap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CE7DA" w14:textId="7A046C7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021 (69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79D4B" w14:textId="7DA40D9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38 (68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A0CE8" w14:textId="18A4E43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83 (69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DDEC6" w14:textId="453B3C73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8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81824" w14:textId="72167FD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96 (36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2D820" w14:textId="2A2304A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32 (36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9FC32" w14:textId="1FD3157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64 (3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CE952" w14:textId="3103BC03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3B41A6" w:rsidRPr="00E16C6C" w14:paraId="32B4EFF6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ACF9" w14:textId="7130E59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Regular inhaled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corticosteroi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E95E4" w14:textId="45BC4A8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8/128 (53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8FF9B" w14:textId="19A95B2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2/56 (57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2A47E" w14:textId="08D354B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6/72 (5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D3EAD" w14:textId="04D2062B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2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A68EF" w14:textId="69A8D86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4/29 (48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87CDC" w14:textId="1C75ABF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/8 (37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AA3D8" w14:textId="7FEA34E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/21 (5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C577B" w14:textId="3324E31E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715</w:t>
            </w:r>
          </w:p>
        </w:tc>
      </w:tr>
      <w:tr w:rsidR="003B41A6" w:rsidRPr="00E16C6C" w14:paraId="4D84524B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687F5" w14:textId="771E2BF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Regular oral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corticosteroi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AA8CF" w14:textId="1B6A3CA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/69 (23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AC8C5" w14:textId="111ABB2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/31 (25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E4F08D" w14:textId="2E64CDD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/38 (21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D39E6" w14:textId="13814483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64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2FCE1" w14:textId="4053428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/24 (20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C12CA" w14:textId="695413C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/11 (36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99B0F" w14:textId="56FCDCE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/13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E79D2" w14:textId="5685EE98" w:rsidR="003B41A6" w:rsidRPr="00E16C6C" w:rsidRDefault="003B41A6" w:rsidP="003B41A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787</w:t>
            </w:r>
          </w:p>
        </w:tc>
      </w:tr>
      <w:tr w:rsidR="00756B63" w:rsidRPr="00756B63" w14:paraId="76155049" w14:textId="77777777" w:rsidTr="000166C4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D0A93D" w14:textId="3C682F3B" w:rsidR="00C0411D" w:rsidRPr="00014E1F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14E1F">
              <w:rPr>
                <w:rFonts w:ascii="Times" w:hAnsi="Times" w:cs="Times"/>
              </w:rPr>
              <w:lastRenderedPageBreak/>
              <w:t>Inhaled corticosteroid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F94314" w14:textId="03E8BF2E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128 (8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8F3FC4" w14:textId="12FB0BE6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56 (11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E1273" w14:textId="44043545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72 (7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66B438" w14:textId="707C732D" w:rsidR="00C0411D" w:rsidRPr="00014E1F" w:rsidRDefault="00C0411D" w:rsidP="00C0411D">
            <w:pPr>
              <w:jc w:val="center"/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0.00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CBEA9" w14:textId="4C7E8B3C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29 (2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CB059B" w14:textId="2DB06313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8 (2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2C53A" w14:textId="62D5A76B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21 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52B92" w14:textId="398493B5" w:rsidR="00C0411D" w:rsidRPr="00014E1F" w:rsidRDefault="00C0411D" w:rsidP="00C0411D">
            <w:pPr>
              <w:jc w:val="center"/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0.5057</w:t>
            </w:r>
          </w:p>
        </w:tc>
      </w:tr>
      <w:tr w:rsidR="00756B63" w:rsidRPr="00756B63" w14:paraId="14CF038A" w14:textId="77777777" w:rsidTr="000166C4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8CEF2D" w14:textId="237E5902" w:rsidR="00C0411D" w:rsidRPr="00014E1F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14E1F">
              <w:rPr>
                <w:rFonts w:ascii="Times" w:hAnsi="Times" w:cs="Times"/>
              </w:rPr>
              <w:t>Inhaled bronchial dilato</w:t>
            </w:r>
            <w:r w:rsidR="00756B63" w:rsidRPr="00014E1F">
              <w:rPr>
                <w:rFonts w:ascii="Times" w:hAnsi="Times" w:cs="Times"/>
              </w:rPr>
              <w:t>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09047" w14:textId="5E674C3F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305 (2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6BC219" w14:textId="3BE4E886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122 (24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01E570" w14:textId="57B93C23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183 (18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BE7E8" w14:textId="7844F449" w:rsidR="00C0411D" w:rsidRPr="00014E1F" w:rsidRDefault="00C0411D" w:rsidP="00C0411D">
            <w:pPr>
              <w:jc w:val="center"/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0.00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C9089" w14:textId="2E234672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105 (9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1CF22" w14:textId="1A524607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36 (10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C40C65" w14:textId="61554060" w:rsidR="00C0411D" w:rsidRPr="00014E1F" w:rsidRDefault="00C0411D" w:rsidP="00C0411D">
            <w:pPr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69 (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C2548" w14:textId="1E9387CE" w:rsidR="00C0411D" w:rsidRPr="00014E1F" w:rsidRDefault="00C0411D" w:rsidP="00C0411D">
            <w:pPr>
              <w:jc w:val="center"/>
              <w:rPr>
                <w:rFonts w:ascii="Times New Roman" w:hAnsi="Times New Roman" w:cs="Times New Roman"/>
              </w:rPr>
            </w:pPr>
            <w:r w:rsidRPr="00014E1F">
              <w:rPr>
                <w:rFonts w:ascii="Times" w:hAnsi="Times" w:cs="Times"/>
              </w:rPr>
              <w:t>0.8275</w:t>
            </w:r>
          </w:p>
        </w:tc>
      </w:tr>
      <w:tr w:rsidR="00C0411D" w:rsidRPr="00E16C6C" w14:paraId="5AE39849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5DB63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EACE at admis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E647E" w14:textId="41E0279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0 (6.0, 9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21575" w14:textId="498B057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.0 (6.0, 9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E01A0" w14:textId="6C38714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0 (6.0, 9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0FB9E" w14:textId="4131BF08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5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1A17C" w14:textId="21FB352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0 (6.0, 9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CD7A9" w14:textId="59869CD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0 (6.0, 9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A180E" w14:textId="3DB4944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0 (6.0, 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9AAA0" w14:textId="23D16A05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586</w:t>
            </w:r>
          </w:p>
        </w:tc>
      </w:tr>
      <w:tr w:rsidR="00C0411D" w:rsidRPr="00E16C6C" w14:paraId="17018F27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61264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CAT at admis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C796B" w14:textId="70B05D7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0 (16.0, 26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AD7B5" w14:textId="755E4DF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0 (17.0, 25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232CB" w14:textId="4C5EFDB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.0 (16.0, 2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348ED" w14:textId="3316BC27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61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161E6" w14:textId="43C895B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0 (14.0, 24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57812" w14:textId="1C3BDA1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0 (15.0, 24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BF0E8" w14:textId="53A8CD9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0 (14.0, 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5A7C1" w14:textId="29728602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524</w:t>
            </w:r>
          </w:p>
        </w:tc>
      </w:tr>
      <w:tr w:rsidR="00C0411D" w:rsidRPr="00E16C6C" w14:paraId="276D9FC3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D7E58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mMRC</w:t>
            </w:r>
            <w:proofErr w:type="spellEnd"/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t admis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4D222" w14:textId="607F092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E25DE" w14:textId="3DE220D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F5C02" w14:textId="733873F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9B8ED" w14:textId="7D0FBA6A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8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86299" w14:textId="73DF766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B3CDB" w14:textId="3F2B8DF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A7D05" w14:textId="0DE31DD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0 (2.0, 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AEC07" w14:textId="2FE24BA7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058</w:t>
            </w:r>
          </w:p>
        </w:tc>
      </w:tr>
      <w:tr w:rsidR="00C0411D" w:rsidRPr="00E16C6C" w14:paraId="00D2C857" w14:textId="77777777" w:rsidTr="003B41A6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CB44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Diagnosed as COPD for the first tim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0B7DC" w14:textId="51FFBA5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90 (6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A49B1" w14:textId="271210B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 (4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9CBD1" w14:textId="57C537F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9 (7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CD377" w14:textId="13E9C592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3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93B17" w14:textId="36652D7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14 (57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CF0C5" w14:textId="04F1E0C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7 (52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D8285" w14:textId="5CFCF66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27 (5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4F0B2" w14:textId="0916B69D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208</w:t>
            </w:r>
          </w:p>
        </w:tc>
      </w:tr>
      <w:tr w:rsidR="00C0411D" w:rsidRPr="00E16C6C" w14:paraId="3651E668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C65C2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Hospitalization frequency due to AECOP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88723" w14:textId="4DD2DD0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.0 (1.0, 2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52FE2" w14:textId="7B1778E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.0 (1.0, 2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AAAF2" w14:textId="4402224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.0 (1.0, 2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CE873" w14:textId="3045EA29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9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E48CA" w14:textId="0852143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B2C05" w14:textId="4E48CD9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4B654" w14:textId="6F86C9A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 (0.0, 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37E53" w14:textId="46A3153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C0411D" w:rsidRPr="00E16C6C" w14:paraId="4B879482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0FCB8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Cough frequenc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C0FFC" w14:textId="0534FD3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E1B2C" w14:textId="5CE2E40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56503" w14:textId="07537BA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11203" w14:textId="11DE01D8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0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C28D" w14:textId="7972BE2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05D4E" w14:textId="41F65ED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8817B" w14:textId="23A2768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C272B" w14:textId="66CBEAFB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889</w:t>
            </w:r>
          </w:p>
        </w:tc>
      </w:tr>
      <w:tr w:rsidR="00C0411D" w:rsidRPr="00E16C6C" w14:paraId="7269B896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90AAE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All da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B8BAE" w14:textId="5775935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47 (50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A5D36" w14:textId="4E85C92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37 (48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6DA00" w14:textId="20E8F1A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10 (51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615BB" w14:textId="3D33547B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C77B4" w14:textId="532E7E3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50 (51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92D41" w14:textId="5A031202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3 (53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9C9A3" w14:textId="20F3EB62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57 (4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966CD" w14:textId="22AC8B5D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3A586D3C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44D5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Continuousl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C8069" w14:textId="3A33EEB2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5 (1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71E9A" w14:textId="7D83910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8 (13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DC758" w14:textId="238C606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7 (11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56D29" w14:textId="0CB15B47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990D8" w14:textId="3A13CA3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3 (15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664DD" w14:textId="42D6CAD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 (14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86D8B" w14:textId="4899DA0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3 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F3F9E" w14:textId="034F1EEC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58AD3165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372A8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 coug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28B66" w14:textId="3694CF1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 (1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A7EF9" w14:textId="3B60611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61C20" w14:textId="5B5C029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5 (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1F9A0" w14:textId="3E455E19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24EA9" w14:textId="03EAF20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2 (1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07394" w14:textId="45316EF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 (0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EA180" w14:textId="514F218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9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766FD6" w14:textId="479E28BB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66443404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CC291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Occasionall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E41B" w14:textId="226243E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30 (35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BB8D3" w14:textId="7B78654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6 (37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E4866" w14:textId="73DD837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44 (34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C516A" w14:textId="79EF3BDC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C199D" w14:textId="5E9CA21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49 (32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F682A" w14:textId="147A6B5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2 (31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BDBB6" w14:textId="63C70F9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37 (3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8C7C1" w14:textId="09D92C28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2386D3B2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C75DC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Amount of sputu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7527" w14:textId="69D86D4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53926" w14:textId="2EE4BDC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E5ACC" w14:textId="1850EFE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DFE7A" w14:textId="324FAC49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8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87B43" w14:textId="6B7FB8C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DBD98" w14:textId="1DE141C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F1442" w14:textId="65A536D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90FFA" w14:textId="4ADA253F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655</w:t>
            </w:r>
          </w:p>
        </w:tc>
      </w:tr>
      <w:tr w:rsidR="00C0411D" w:rsidRPr="00E16C6C" w14:paraId="3EC8E9AF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42078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&lt; 50 m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E560A" w14:textId="1E70A9B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36 (56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78B2F" w14:textId="54D20CB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80 (56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363D8" w14:textId="1409A08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56 (56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9F9D0" w14:textId="258F602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157B6" w14:textId="30A46B6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65 (52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EAEF7" w14:textId="3774ED9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8 (52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B2F5F" w14:textId="66ADE6E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77 (5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509E1" w14:textId="55B65647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02DF5947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9BC76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≥ 50 m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FC532" w14:textId="539BBF6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43 (43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CF033" w14:textId="193DA94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13 (43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7909F" w14:textId="505F764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30 (43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3F12B" w14:textId="441245DC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7A417" w14:textId="02AF49D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09 (47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EB2F0" w14:textId="1BCC169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0 (47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37DF4" w14:textId="387F031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39 (4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3B68E" w14:textId="27D674B9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0411D" w:rsidRPr="00E16C6C" w14:paraId="5F20180E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0BDA7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urulent sputu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886BC" w14:textId="2F6C4F0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44 (50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5CDB0" w14:textId="6D93235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50 (50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0A84A" w14:textId="7948DCC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94 (50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4E013" w14:textId="3C57AE7D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25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4ED6D" w14:textId="2095933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95 (46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5551A" w14:textId="7F8BA36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53 (42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E8C82" w14:textId="7BA6F39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42 (4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10456" w14:textId="6DD5EE11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192</w:t>
            </w:r>
          </w:p>
        </w:tc>
      </w:tr>
      <w:tr w:rsidR="00C0411D" w:rsidRPr="00E16C6C" w14:paraId="03B28B5B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7C67F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6E82D" w14:textId="151D7AD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70 (18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5F1DF" w14:textId="40BF9CB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92 (18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CC4AA" w14:textId="7B4AA27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8 (18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180A2" w14:textId="3BB9D30A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7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07649" w14:textId="7BBBD1A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9 (16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36812C" w14:textId="2B088C9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1 (17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646BB" w14:textId="4EDB6DA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8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4544C" w14:textId="249285AF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8169</w:t>
            </w:r>
          </w:p>
        </w:tc>
      </w:tr>
      <w:tr w:rsidR="00C0411D" w:rsidRPr="00E16C6C" w14:paraId="5C1B727E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8C7D2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haryngalgia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6B21C" w14:textId="134D12B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43 (9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BA887" w14:textId="11EB154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6 (9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CFA0B" w14:textId="7947D04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97 (9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137E8" w14:textId="3C1A1C93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5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ABD29" w14:textId="6076698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83 (7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7ADBA" w14:textId="0207805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3 (6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09E9F" w14:textId="53096C8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60 (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222BC" w14:textId="77FA43D4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2580</w:t>
            </w:r>
          </w:p>
        </w:tc>
      </w:tr>
      <w:tr w:rsidR="00C0411D" w:rsidRPr="00E16C6C" w14:paraId="3E0B20C6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430B4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D3691" w14:textId="7FFA8DB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335F7" w14:textId="029C42F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9FDAE" w14:textId="530D0E6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5B17C" w14:textId="59153E2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6C182" w14:textId="123C114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A5B70" w14:textId="74D23AA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2AEE7" w14:textId="2B94D22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7.4, 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CBE3E" w14:textId="09643E75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701</w:t>
            </w:r>
          </w:p>
        </w:tc>
      </w:tr>
      <w:tr w:rsidR="00C0411D" w:rsidRPr="00E16C6C" w14:paraId="70FC5110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51403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AC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86E4" w14:textId="457C3E4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3.9 (38.2, 52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C9D76" w14:textId="3FC21FC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3.0 (38.1, 51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1A065" w14:textId="36EF4A1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4.0 (38.3, 5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30514" w14:textId="17C269D4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21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A78E" w14:textId="188C87C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2.0 (37.8, 48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6E3E0" w14:textId="4020FE5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2.0 (37.9, 48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0FACB" w14:textId="074FFA7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2.0 (37.6, 4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91FF4E" w14:textId="70DE018A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949</w:t>
            </w:r>
          </w:p>
        </w:tc>
      </w:tr>
      <w:tr w:rsidR="00C0411D" w:rsidRPr="00E16C6C" w14:paraId="1239D4E5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ECB3A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A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71FA7" w14:textId="1DDE52C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3.0 (60.0, 89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60A41" w14:textId="154AD10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5.0 (61.0, 94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44F7C" w14:textId="14F9E35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2.0 (59.9, 87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A02DD" w14:textId="25F11C77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CC8AD" w14:textId="380AED0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2.8 (63.0, 87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B805E" w14:textId="4CCA797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4.0 (64.5, 88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88917" w14:textId="2248733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2.0 (62.0, 8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00343" w14:textId="6E4EC7C2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501</w:t>
            </w:r>
          </w:p>
        </w:tc>
      </w:tr>
      <w:tr w:rsidR="00C0411D" w:rsidRPr="00E16C6C" w14:paraId="25A95091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90778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High sensitivity C reactive protein, mg/d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5BDD" w14:textId="2E3C2BF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.0 (1.0, 16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0FBE3" w14:textId="72426E1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.3 (0.8, 13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BFBB2" w14:textId="5193670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.0 (1.2, 18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3B966" w14:textId="46DC2AA4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2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C60D0" w14:textId="73D8657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.6 (0.8, 12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ACE79" w14:textId="0EA2C1F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.6 (0.6, 10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FD9AB" w14:textId="5078992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.0 (1.0, 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E2333" w14:textId="197D4E6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902</w:t>
            </w:r>
          </w:p>
        </w:tc>
      </w:tr>
      <w:tr w:rsidR="00C0411D" w:rsidRPr="00E16C6C" w14:paraId="52980783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499DF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≥3, mg/d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FFFD" w14:textId="08DF662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49/908 (60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C700A" w14:textId="7986FD3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1/325 (55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31564" w14:textId="1EE4835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68/583 (6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84411" w14:textId="1032A71F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2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8167D" w14:textId="01ACCB3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56/675 (52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3C334" w14:textId="14F8049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0/227 (48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47D3A" w14:textId="3D97A83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46/448 (5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50405" w14:textId="264899E3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126</w:t>
            </w:r>
          </w:p>
        </w:tc>
      </w:tr>
      <w:tr w:rsidR="00C0411D" w:rsidRPr="00E16C6C" w14:paraId="3744DA3D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024F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PCT, ng/m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662C0" w14:textId="389F067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70F41" w14:textId="4AAD071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11098" w14:textId="3F90380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68B35" w14:textId="479FFDC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2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750FC" w14:textId="3CF760C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AC07E" w14:textId="09D5B36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77FA8" w14:textId="7E1DDB7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 (0.0, 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940BA" w14:textId="42DE6AF4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1818</w:t>
            </w:r>
          </w:p>
        </w:tc>
      </w:tr>
      <w:tr w:rsidR="00C0411D" w:rsidRPr="00E16C6C" w14:paraId="419AB9A0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389D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≥0.1, ng/m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9D2CD" w14:textId="147D1E7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354/887 (39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8CE4C" w14:textId="6AF6BF2C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25/308 (40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F32EA" w14:textId="1AC1B1E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29/579 (3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13E35" w14:textId="5DB14A84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6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5331" w14:textId="1CDFFA4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59/669 (38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053C5" w14:textId="664F80D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5/222 (33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A85A8" w14:textId="5A784921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4/447 (4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656C0" w14:textId="07AB1703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650</w:t>
            </w:r>
          </w:p>
        </w:tc>
      </w:tr>
      <w:tr w:rsidR="00C0411D" w:rsidRPr="00E16C6C" w14:paraId="47DF9FF9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FF99A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White blood cell count, × 10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</w:t>
            </w: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77EA" w14:textId="77E072F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4 (5.7, 9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02639" w14:textId="1710DA72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5 (5.8, 9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726DC" w14:textId="13D259C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3 (5.7, 1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A8AB6" w14:textId="4540F015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359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811DB" w14:textId="5F2E3CBF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3 (5.7, 9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1B8B4" w14:textId="130F2BA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1 (5.8, 9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7A96E" w14:textId="539A512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.3 (5.7, 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BCB36" w14:textId="543D3AD5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756</w:t>
            </w:r>
          </w:p>
        </w:tc>
      </w:tr>
      <w:tr w:rsidR="00C0411D" w:rsidRPr="00E16C6C" w14:paraId="64393C9F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8E6A0" w14:textId="79AE8C6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Neutrophils, 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479CB" w14:textId="31E3758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2.0 (63.0, 80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412948" w14:textId="7C990AC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2.9 (63.1, 80.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95C09" w14:textId="07CA50D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1.8 (62.9, 8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CBDE8" w14:textId="17CE7B26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49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31B2" w14:textId="41A2E12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0.2 (60.9, 79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526EC" w14:textId="4809595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0.5 (60.4, 78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2FA7B" w14:textId="6227262B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0.1 (61.1, 7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03D37" w14:textId="31D87471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6325</w:t>
            </w:r>
          </w:p>
        </w:tc>
      </w:tr>
      <w:tr w:rsidR="00C0411D" w:rsidRPr="00E16C6C" w14:paraId="71FD2E0B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79135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Lymphocyte, %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A51E2" w14:textId="1327BA8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.8 (10.0, 24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4045A" w14:textId="163F331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6.5 (9.8, 23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7B27C" w14:textId="778B9753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7.0 (10.1, 24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704F5" w14:textId="69DF1F81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50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5F089" w14:textId="58F7EA29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.1 (10.7, 26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9A730" w14:textId="29B52BA2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.1 (11.2, 26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FBA19" w14:textId="12F02EE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.1 (10.4, 2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32CDF" w14:textId="71DD95A2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9655</w:t>
            </w:r>
          </w:p>
        </w:tc>
      </w:tr>
      <w:tr w:rsidR="00C0411D" w:rsidRPr="00E16C6C" w14:paraId="02867383" w14:textId="77777777" w:rsidTr="003B41A6">
        <w:trPr>
          <w:trHeight w:val="2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C3D55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>Aspartate aminotransferase, U/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9978E" w14:textId="38C01C8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2 (15.3, 26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80CD5" w14:textId="11978EDD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2 (15.2, 26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136F2" w14:textId="413941D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2 (15.3, 2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5CD83" w14:textId="09FD61DF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71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9EE22" w14:textId="29EDA986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8 (15.3, 26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17C7F" w14:textId="2657B53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9.0 (15.0, 24.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1EE6D" w14:textId="2343B08E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20.0 (16.0, 2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4A0B7" w14:textId="507C6B2C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C0411D" w:rsidRPr="00E16C6C" w14:paraId="554D8076" w14:textId="77777777" w:rsidTr="003B41A6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0A12B2" w14:textId="7777777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&gt; 40, U/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7C3A04" w14:textId="19C32904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17/1416 (8.3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4CA85E4" w14:textId="7E506CC7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46/483 (9.5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7F5EE1" w14:textId="4C9FA428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1/933 (7.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967E2E3" w14:textId="0CB3B55A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214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7EFC3" w14:textId="361BDB8A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73/1035 (7.1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135E8C0" w14:textId="0DCF4D15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18/347 (5.2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C2EF094" w14:textId="76D8F540" w:rsidR="00C0411D" w:rsidRPr="00E16C6C" w:rsidRDefault="00C0411D" w:rsidP="00C0411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55/688 (8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FD04E02" w14:textId="6BF3E9DE" w:rsidR="00C0411D" w:rsidRPr="00E16C6C" w:rsidRDefault="00C0411D" w:rsidP="00C0411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16C6C">
              <w:rPr>
                <w:rFonts w:ascii="Times New Roman" w:hAnsi="Times New Roman" w:cs="Times New Roman"/>
                <w:color w:val="000000"/>
              </w:rPr>
              <w:t>0.0959</w:t>
            </w:r>
          </w:p>
        </w:tc>
      </w:tr>
    </w:tbl>
    <w:p w14:paraId="32F8E7D5" w14:textId="027268BD" w:rsidR="00EA37D0" w:rsidRPr="00E16C6C" w:rsidRDefault="00013EA6">
      <w:pPr>
        <w:rPr>
          <w:rFonts w:ascii="Times New Roman" w:eastAsia="SimSun" w:hAnsi="Times New Roman" w:cs="Times New Roman"/>
          <w:sz w:val="18"/>
          <w:szCs w:val="18"/>
        </w:rPr>
      </w:pPr>
      <w:r w:rsidRPr="00E16C6C">
        <w:rPr>
          <w:rFonts w:ascii="Times New Roman" w:eastAsia="SimSun" w:hAnsi="Times New Roman" w:cs="Times New Roman"/>
          <w:sz w:val="18"/>
          <w:szCs w:val="18"/>
        </w:rPr>
        <w:t xml:space="preserve">Note. Data were expressed as n (%) or median (interquartile range), where appropriate. P values were calculated by Mann-Whitney U test, Chi-square test, or Fisher exact test, where appropriate. Abbreviations: COPD, chronic obstructive pulmonary disease; AECOPD, acute exacerbation of COPD; TRQ, </w:t>
      </w:r>
      <w:proofErr w:type="spellStart"/>
      <w:r w:rsidRPr="00E16C6C">
        <w:rPr>
          <w:rFonts w:ascii="Times New Roman" w:eastAsia="SimSun" w:hAnsi="Times New Roman" w:cs="Times New Roman"/>
          <w:sz w:val="18"/>
          <w:szCs w:val="18"/>
        </w:rPr>
        <w:t>Tanreqing</w:t>
      </w:r>
      <w:proofErr w:type="spellEnd"/>
      <w:r w:rsidRPr="00E16C6C">
        <w:rPr>
          <w:rFonts w:ascii="Times New Roman" w:eastAsia="SimSun" w:hAnsi="Times New Roman" w:cs="Times New Roman"/>
          <w:sz w:val="18"/>
          <w:szCs w:val="18"/>
        </w:rPr>
        <w:t xml:space="preserve"> injection; BMI, body mass index; CAT, the COPD assessment test; </w:t>
      </w:r>
      <w:proofErr w:type="spellStart"/>
      <w:r w:rsidRPr="00E16C6C">
        <w:rPr>
          <w:rFonts w:ascii="Times New Roman" w:eastAsia="SimSun" w:hAnsi="Times New Roman" w:cs="Times New Roman"/>
          <w:sz w:val="18"/>
          <w:szCs w:val="18"/>
        </w:rPr>
        <w:t>mMRC</w:t>
      </w:r>
      <w:proofErr w:type="spellEnd"/>
      <w:r w:rsidRPr="00E16C6C">
        <w:rPr>
          <w:rFonts w:ascii="Times New Roman" w:eastAsia="SimSun" w:hAnsi="Times New Roman" w:cs="Times New Roman"/>
          <w:sz w:val="18"/>
          <w:szCs w:val="18"/>
        </w:rPr>
        <w:t>, modified British medical research council; PCT, procalcitonin.</w:t>
      </w:r>
    </w:p>
    <w:p w14:paraId="08BFFEBF" w14:textId="77777777" w:rsidR="00094E99" w:rsidRPr="00E16C6C" w:rsidRDefault="00094E99">
      <w:pPr>
        <w:rPr>
          <w:rFonts w:ascii="Times New Roman" w:eastAsia="SimSun" w:hAnsi="Times New Roman" w:cs="Times New Roman"/>
          <w:sz w:val="18"/>
          <w:szCs w:val="18"/>
        </w:rPr>
      </w:pPr>
    </w:p>
    <w:p w14:paraId="3C02B80D" w14:textId="77777777" w:rsidR="00094E99" w:rsidRPr="00E16C6C" w:rsidRDefault="00094E99">
      <w:pPr>
        <w:rPr>
          <w:rFonts w:ascii="Times New Roman" w:eastAsia="SimSun" w:hAnsi="Times New Roman" w:cs="Times New Roman"/>
          <w:sz w:val="18"/>
          <w:szCs w:val="18"/>
        </w:rPr>
      </w:pPr>
    </w:p>
    <w:p w14:paraId="087A68DC" w14:textId="77777777" w:rsidR="00094E99" w:rsidRPr="00E16C6C" w:rsidRDefault="00094E99">
      <w:pPr>
        <w:rPr>
          <w:rFonts w:ascii="Times New Roman" w:eastAsia="SimSun" w:hAnsi="Times New Roman" w:cs="Times New Roman"/>
          <w:sz w:val="18"/>
          <w:szCs w:val="18"/>
        </w:rPr>
      </w:pPr>
    </w:p>
    <w:p w14:paraId="62EFEB18" w14:textId="77777777" w:rsidR="00094E99" w:rsidRPr="00E16C6C" w:rsidRDefault="00094E99">
      <w:pPr>
        <w:rPr>
          <w:rFonts w:ascii="Times New Roman" w:eastAsia="SimSun" w:hAnsi="Times New Roman" w:cs="Times New Roman"/>
          <w:sz w:val="18"/>
          <w:szCs w:val="18"/>
        </w:rPr>
      </w:pPr>
    </w:p>
    <w:p w14:paraId="64863C80" w14:textId="77777777" w:rsidR="00094E99" w:rsidRPr="00E16C6C" w:rsidRDefault="00094E99">
      <w:pPr>
        <w:rPr>
          <w:rFonts w:ascii="Times New Roman" w:eastAsia="SimSun" w:hAnsi="Times New Roman" w:cs="Times New Roman"/>
          <w:sz w:val="18"/>
          <w:szCs w:val="18"/>
        </w:rPr>
        <w:sectPr w:rsidR="00094E99" w:rsidRPr="00E16C6C" w:rsidSect="00094E9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5329" w:type="dxa"/>
        <w:tblLook w:val="04A0" w:firstRow="1" w:lastRow="0" w:firstColumn="1" w:lastColumn="0" w:noHBand="0" w:noVBand="1"/>
      </w:tblPr>
      <w:tblGrid>
        <w:gridCol w:w="2156"/>
        <w:gridCol w:w="1920"/>
        <w:gridCol w:w="1920"/>
        <w:gridCol w:w="1920"/>
        <w:gridCol w:w="1109"/>
        <w:gridCol w:w="1920"/>
        <w:gridCol w:w="1624"/>
        <w:gridCol w:w="1680"/>
        <w:gridCol w:w="1080"/>
      </w:tblGrid>
      <w:tr w:rsidR="004701F7" w:rsidRPr="00E16C6C" w14:paraId="36B22E96" w14:textId="77777777" w:rsidTr="00722867">
        <w:trPr>
          <w:trHeight w:val="285"/>
        </w:trPr>
        <w:tc>
          <w:tcPr>
            <w:tcW w:w="153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8606" w14:textId="2B042069" w:rsidR="004701F7" w:rsidRPr="00E16C6C" w:rsidRDefault="00351938" w:rsidP="004701F7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>Supple</w:t>
            </w:r>
            <w:r w:rsidR="00482248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entary table 2</w:t>
            </w:r>
            <w:r w:rsidR="004701F7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384A5A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Treatment and clinical outcomes of </w:t>
            </w:r>
            <w:r w:rsidR="005C1C2C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frequent AECOPD </w:t>
            </w:r>
            <w:r w:rsidR="00384A5A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patients with p</w:t>
            </w:r>
            <w:r w:rsidR="00482248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legm-heat symptom</w:t>
            </w:r>
            <w:r w:rsidR="00662BCB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 w:rsidR="00482248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≥1</w:t>
            </w:r>
            <w:r w:rsidR="00384A5A" w:rsidRPr="00E16C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or no phlegm-heat symptom complex</w:t>
            </w:r>
          </w:p>
          <w:p w14:paraId="1C3BA192" w14:textId="77777777" w:rsidR="004701F7" w:rsidRPr="00E16C6C" w:rsidRDefault="004701F7" w:rsidP="004701F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701F7" w:rsidRPr="00E16C6C" w14:paraId="24CC41EE" w14:textId="77777777" w:rsidTr="00722867">
        <w:trPr>
          <w:trHeight w:val="300"/>
        </w:trPr>
        <w:tc>
          <w:tcPr>
            <w:tcW w:w="90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472" w14:textId="1F00FF6B" w:rsidR="004701F7" w:rsidRPr="00E16C6C" w:rsidRDefault="00996644" w:rsidP="004701F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1" w:name="_Hlk119769722"/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Phlegm-heat symptom complex </w:t>
            </w:r>
            <w:bookmarkEnd w:id="1"/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n admission           ≥1</w:t>
            </w:r>
          </w:p>
        </w:tc>
        <w:tc>
          <w:tcPr>
            <w:tcW w:w="63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F18" w14:textId="4F5634B5" w:rsidR="004701F7" w:rsidRPr="00E16C6C" w:rsidRDefault="00E16C6C" w:rsidP="00E16C6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&lt;1</w:t>
            </w:r>
          </w:p>
        </w:tc>
      </w:tr>
      <w:tr w:rsidR="003B41A6" w:rsidRPr="00E16C6C" w14:paraId="510407E1" w14:textId="77777777" w:rsidTr="00722867">
        <w:trPr>
          <w:trHeight w:val="510"/>
        </w:trPr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0A0281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EEDCC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58A46" w14:textId="22A93789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RQ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646C4" w14:textId="52AFFC51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ithout TRQ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5B4E7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9EABE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F5948" w14:textId="648116E6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RQ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10C54" w14:textId="51A2C3D4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ithout TRQ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2BEF1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B41A6" w:rsidRPr="00E16C6C" w14:paraId="641C9E2F" w14:textId="77777777" w:rsidTr="00722867">
        <w:trPr>
          <w:trHeight w:val="300"/>
        </w:trPr>
        <w:tc>
          <w:tcPr>
            <w:tcW w:w="2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F24F9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2A1CF4" w14:textId="72A1E9B9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106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EA594D5" w14:textId="50C4375E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3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14B8133" w14:textId="446F885E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710</w:t>
            </w: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868DB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CB5F8B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38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1D23FF" w14:textId="47586712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1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0FAD8F0" w14:textId="6C3F6C7C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 = 256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126DD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41A6" w:rsidRPr="00E16C6C" w14:paraId="358D0567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703B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PEACE at dischar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75B48" w14:textId="3165334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759673" w14:textId="128CFE9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98395" w14:textId="05CF48E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9C1BF" w14:textId="27CA7DD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62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9553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6F824C" w14:textId="2576FE8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65BE0" w14:textId="5831D46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F780B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389</w:t>
            </w:r>
          </w:p>
        </w:tc>
      </w:tr>
      <w:tr w:rsidR="003B41A6" w:rsidRPr="00E16C6C" w14:paraId="01EA5907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1E3A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CAT at dischar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580CC" w14:textId="53D8A9B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2.0 (9.0, 1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9AD0FA" w14:textId="4610DBB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2.0 (8.0, 1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4FC982" w14:textId="7C2D909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3.0 (9.0, 17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24D06" w14:textId="743DD81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13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1E65A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3.0 (9.0, 17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ED83F" w14:textId="610E299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2.0 (8.5, 16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AC2A7" w14:textId="0AAE109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3.0 (9.0, 1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A4B5F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0438</w:t>
            </w:r>
          </w:p>
        </w:tc>
      </w:tr>
      <w:tr w:rsidR="003B41A6" w:rsidRPr="00E16C6C" w14:paraId="1CD52372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60908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PEACE dif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5472E" w14:textId="22DE5DA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5.0 (-6.0, -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8A74C" w14:textId="0FC935E0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5.0 (-6.0, -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6E48E" w14:textId="7B10477E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5.0 (-6.0, -3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ADC2D" w14:textId="5CD2E48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28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73DA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3.0 (-4.0, -2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62534E" w14:textId="775FB0A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3.0 (-4.0, -2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29A65" w14:textId="52BE576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3.0 (-4.0, -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A0455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454</w:t>
            </w:r>
          </w:p>
        </w:tc>
      </w:tr>
      <w:tr w:rsidR="003B41A6" w:rsidRPr="00E16C6C" w14:paraId="03FDF799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D9BEA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mMRC</w:t>
            </w:r>
            <w:proofErr w:type="spellEnd"/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t dischar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32F23" w14:textId="31504D76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03FDFF" w14:textId="35248FA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406E3" w14:textId="3A93A2C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925A1" w14:textId="705F4A9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5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724C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E9B29" w14:textId="2D089BC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2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34DA8" w14:textId="6B2BE44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.0 (1.0, 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71719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1084</w:t>
            </w:r>
          </w:p>
        </w:tc>
      </w:tr>
      <w:tr w:rsidR="003B41A6" w:rsidRPr="00E16C6C" w14:paraId="174963F0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05012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mMRC</w:t>
            </w:r>
            <w:proofErr w:type="spellEnd"/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f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C91D1" w14:textId="7B1D233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2.0, 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D2B926" w14:textId="56A85CED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2.0, 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59F73" w14:textId="4CD8D62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2.0, 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2E4E8" w14:textId="4DF78FFC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61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461DC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1.0, 0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B1D00" w14:textId="3E4C3805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2.0, 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447F1" w14:textId="0DE089A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-1.0 (-1.0, 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8B235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3445</w:t>
            </w:r>
          </w:p>
        </w:tc>
      </w:tr>
      <w:tr w:rsidR="003B41A6" w:rsidRPr="00E16C6C" w14:paraId="2F81E52A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A901" w14:textId="71792090" w:rsidR="003B41A6" w:rsidRPr="00E16C6C" w:rsidRDefault="00E16C6C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</w:t>
            </w:r>
            <w:r w:rsidR="003B41A6"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ength of hospital sta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DF7BC2" w14:textId="2B35295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.0 (9.0, 1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B86A2" w14:textId="1401C6B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.0 (9.0, 1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8E7CB" w14:textId="359C8DE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.0 (8.0, 14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122A6" w14:textId="3520E7E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B1437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.0 (9.0, 13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380FC" w14:textId="0D0DE9C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.0 (9.0, 13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818E3" w14:textId="7A0D7ED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0.0 (8.0, 1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B865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3243</w:t>
            </w:r>
          </w:p>
        </w:tc>
      </w:tr>
      <w:tr w:rsidR="003B41A6" w:rsidRPr="00E16C6C" w14:paraId="0039CDEE" w14:textId="77777777" w:rsidTr="00722867">
        <w:trPr>
          <w:trHeight w:val="5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15A5F" w14:textId="4BC0C86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Total cost of hospitalization (U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4A762" w14:textId="0DBB801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516.2 (1094.9, 214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062F46" w14:textId="2331336C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517.4 (1061.8, 207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04DA5" w14:textId="51FCBACC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514.6 (1106.7, 2187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F9C23" w14:textId="12E8FDC9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29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5EBD1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9626.1 (7181.4, 13643.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48990" w14:textId="69CEB94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8936.2 (6943.2, 12355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E54F1" w14:textId="72C800A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0134.0 (7297.4, 1472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D96AA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0678</w:t>
            </w:r>
          </w:p>
        </w:tc>
      </w:tr>
      <w:tr w:rsidR="003B41A6" w:rsidRPr="00E16C6C" w14:paraId="6E28E5AD" w14:textId="77777777" w:rsidTr="00722867">
        <w:trPr>
          <w:trHeight w:val="51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DD297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Death or worsen in hospit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4CE5C" w14:textId="72E5509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7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D900A" w14:textId="318E810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BA9C6" w14:textId="679702D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CD81D" w14:textId="3FDC0FCF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78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B9970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A53C7" w14:textId="3AA6E343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CB6F5" w14:textId="7DCD0A8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C1A7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2021</w:t>
            </w:r>
          </w:p>
        </w:tc>
      </w:tr>
      <w:tr w:rsidR="003B41A6" w:rsidRPr="00E16C6C" w14:paraId="0484357C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01F06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308B7" w14:textId="45FF1D51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2/1064 (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621EA8" w14:textId="42F83492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/354 (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3F0C7D" w14:textId="2753FC8B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0/710 (1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F022F" w14:textId="75B69A5A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19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398C5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8 (2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89349" w14:textId="2F694E98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72991" w14:textId="3E191E54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7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758B" w14:textId="77777777" w:rsidR="003B41A6" w:rsidRPr="00E16C6C" w:rsidRDefault="003B41A6" w:rsidP="003B41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1705</w:t>
            </w:r>
          </w:p>
        </w:tc>
      </w:tr>
      <w:tr w:rsidR="00014E1F" w:rsidRPr="00014E1F" w14:paraId="46360A16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F638D" w14:textId="10EF4245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Oxygen suppo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AC45C" w14:textId="04A755C0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ABB05F" w14:textId="5F6D717B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9A1A21" w14:textId="28D71C8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95A4D" w14:textId="45CE0EE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0.99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A0E9E" w14:textId="5FAFD72A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4FAAA7" w14:textId="6AABE65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287AF" w14:textId="24083A28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2C1532" w14:textId="12D3391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0.1871</w:t>
            </w:r>
          </w:p>
        </w:tc>
      </w:tr>
      <w:tr w:rsidR="00014E1F" w:rsidRPr="00014E1F" w14:paraId="7B92475F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07F1CD" w14:textId="0D1DC853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 xml:space="preserve">  No oxygen suppo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D3FE0B" w14:textId="4A9AD1EC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21 (1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5CB28" w14:textId="3074264C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40 (1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0F8B3B" w14:textId="72EE0A19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81 (11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5D3E23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25872D" w14:textId="4C41E88B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42 (10.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FA79B" w14:textId="1782F763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6 (1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DD27C" w14:textId="1659511B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6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08530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14E1F" w:rsidRPr="00014E1F" w14:paraId="6AC93085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3C5DCD" w14:textId="31064EC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 xml:space="preserve">  Tube/mas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730E8" w14:textId="5A08FF2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836 (7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4BFDEF" w14:textId="2630A933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78 (7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9A8DD" w14:textId="33D7C7F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558 (78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B02DFB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0CE39" w14:textId="7B893EDD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77 (72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44AF5" w14:textId="5B3D9E1E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96 (75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CC625C" w14:textId="65E7CC39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81 (7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63698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14E1F" w:rsidRPr="00014E1F" w14:paraId="39548FCA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901FE" w14:textId="781E4E2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 xml:space="preserve">  HFN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DE2731" w14:textId="3DA913B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7 (0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926C4C" w14:textId="1A65724D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 (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19639" w14:textId="40DEB74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5 (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CD0CA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E2A52E" w14:textId="0892930F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6 (1.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E7C0B6" w14:textId="7A204C96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 (1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D8C848" w14:textId="442701CA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8348B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14E1F" w:rsidRPr="00014E1F" w14:paraId="7DCB26F1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CFFD9" w14:textId="3B293D29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 xml:space="preserve">  NPP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FFE99" w14:textId="381C3419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98 (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71A75" w14:textId="2D0773A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34 (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8EE37B" w14:textId="11EBCB7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64 (9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B9AB97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F8ABC1" w14:textId="277C806B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58 (15.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1D42B" w14:textId="6E57612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3 (10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55349" w14:textId="29365482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45 (1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8CCF3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014E1F" w:rsidRPr="00014E1F" w14:paraId="751C3864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272542" w14:textId="1DE893BB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 xml:space="preserve">  IPP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D2394" w14:textId="7E783310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3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DAAD00" w14:textId="644BED9D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2B9060" w14:textId="4FE7832A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2 (0.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E6F44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0F6CFB" w14:textId="2454BC25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 (0.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4949A" w14:textId="61C2A4C4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1 (0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5B35C" w14:textId="0337DE6E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4E1F">
              <w:rPr>
                <w:rFonts w:ascii="Times" w:hAnsi="Times" w:cs="Times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CE9AFA" w14:textId="77777777" w:rsidR="00F25A38" w:rsidRPr="00014E1F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25A38" w:rsidRPr="00E16C6C" w14:paraId="35AAB3EB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18290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A7919" w14:textId="05A5EF8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998/1064 (9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B4830F" w14:textId="47058EC5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39/355 (9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49B29" w14:textId="5C0C3A8F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659/709 (92.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13D07" w14:textId="3561ABF4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10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F3CF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40 (88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C23DE" w14:textId="75F8DB1B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19 (93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8C30F" w14:textId="64AD552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21 (8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CDE5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0541</w:t>
            </w:r>
          </w:p>
        </w:tc>
      </w:tr>
      <w:tr w:rsidR="00F25A38" w:rsidRPr="00E16C6C" w14:paraId="2DCA43CD" w14:textId="77777777" w:rsidTr="0072286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C4FD29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Corticosteroi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030EFFA" w14:textId="6AD70FB3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854/1064 (80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0731AD2" w14:textId="3B42EB3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80/355 (78.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AD8AB53" w14:textId="5C2F6686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574/709 (81.0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5318278" w14:textId="55989CB3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420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70971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317 (82.6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6E1F157" w14:textId="66FA9C5C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105 (82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4F486C7" w14:textId="68A8B4CC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212 (82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E3308C" w14:textId="77777777" w:rsidR="00F25A38" w:rsidRPr="00E16C6C" w:rsidRDefault="00F25A38" w:rsidP="00F25A3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16C6C">
              <w:rPr>
                <w:rFonts w:ascii="Times New Roman" w:eastAsia="SimSun" w:hAnsi="Times New Roman" w:cs="Times New Roman"/>
                <w:sz w:val="20"/>
                <w:szCs w:val="20"/>
              </w:rPr>
              <w:t>0.8492</w:t>
            </w:r>
          </w:p>
        </w:tc>
      </w:tr>
    </w:tbl>
    <w:p w14:paraId="13B3943A" w14:textId="77777777" w:rsidR="00C124AA" w:rsidRPr="00C124AA" w:rsidRDefault="00C124AA" w:rsidP="00C124AA">
      <w:pPr>
        <w:rPr>
          <w:rFonts w:ascii="Times New Roman" w:eastAsia="SimSun" w:hAnsi="Times New Roman" w:cs="Times New Roman"/>
          <w:sz w:val="22"/>
        </w:rPr>
      </w:pPr>
      <w:r w:rsidRPr="00C124AA">
        <w:rPr>
          <w:rFonts w:ascii="Times New Roman" w:eastAsia="SimSun" w:hAnsi="Times New Roman" w:cs="Times New Roman"/>
          <w:sz w:val="22"/>
        </w:rPr>
        <w:t xml:space="preserve">Note. The phlegm-heat symptom complex include fever, </w:t>
      </w:r>
      <w:proofErr w:type="spellStart"/>
      <w:r w:rsidRPr="00C124AA">
        <w:rPr>
          <w:rFonts w:ascii="Times New Roman" w:eastAsia="SimSun" w:hAnsi="Times New Roman" w:cs="Times New Roman"/>
          <w:sz w:val="22"/>
        </w:rPr>
        <w:t>pharyngalgia</w:t>
      </w:r>
      <w:proofErr w:type="spellEnd"/>
      <w:r w:rsidRPr="00C124AA">
        <w:rPr>
          <w:rFonts w:ascii="Times New Roman" w:eastAsia="SimSun" w:hAnsi="Times New Roman" w:cs="Times New Roman"/>
          <w:sz w:val="22"/>
        </w:rPr>
        <w:t xml:space="preserve">, expectoration, purulent sputum. Data were expressed as n (%) or median (interquartile </w:t>
      </w:r>
      <w:r w:rsidRPr="00C124AA">
        <w:rPr>
          <w:rFonts w:ascii="Times New Roman" w:eastAsia="SimSun" w:hAnsi="Times New Roman" w:cs="Times New Roman"/>
          <w:sz w:val="22"/>
        </w:rPr>
        <w:lastRenderedPageBreak/>
        <w:t>range), where appropriate. P values were calculated by Mann-Whitney U test, Chi-square test, or Fisher exact test, where appropriate.</w:t>
      </w:r>
    </w:p>
    <w:p w14:paraId="2E09C362" w14:textId="77777777" w:rsidR="00263A66" w:rsidRPr="00263A66" w:rsidRDefault="00C124AA" w:rsidP="00263A66">
      <w:pPr>
        <w:rPr>
          <w:rFonts w:ascii="Times New Roman" w:eastAsia="SimSun" w:hAnsi="Times New Roman" w:cs="Times New Roman"/>
          <w:sz w:val="22"/>
        </w:rPr>
      </w:pPr>
      <w:r w:rsidRPr="00C124AA">
        <w:rPr>
          <w:rFonts w:ascii="Times New Roman" w:eastAsia="SimSun" w:hAnsi="Times New Roman" w:cs="Times New Roman"/>
          <w:sz w:val="22"/>
        </w:rPr>
        <w:t xml:space="preserve">Abbreviations: COPD, chronic obstructive pulmonary disease; AECOPD, acute exacerbation of COPD; TRQ, </w:t>
      </w:r>
      <w:proofErr w:type="spellStart"/>
      <w:r w:rsidRPr="00C124AA">
        <w:rPr>
          <w:rFonts w:ascii="Times New Roman" w:eastAsia="SimSun" w:hAnsi="Times New Roman" w:cs="Times New Roman"/>
          <w:sz w:val="22"/>
        </w:rPr>
        <w:t>Tanreqing</w:t>
      </w:r>
      <w:proofErr w:type="spellEnd"/>
      <w:r w:rsidRPr="00C124AA">
        <w:rPr>
          <w:rFonts w:ascii="Times New Roman" w:eastAsia="SimSun" w:hAnsi="Times New Roman" w:cs="Times New Roman"/>
          <w:sz w:val="22"/>
        </w:rPr>
        <w:t xml:space="preserve"> injection; CAT, the COPD assessment test; </w:t>
      </w:r>
      <w:proofErr w:type="spellStart"/>
      <w:r w:rsidRPr="00C124AA">
        <w:rPr>
          <w:rFonts w:ascii="Times New Roman" w:eastAsia="SimSun" w:hAnsi="Times New Roman" w:cs="Times New Roman"/>
          <w:sz w:val="22"/>
        </w:rPr>
        <w:t>mMRC</w:t>
      </w:r>
      <w:proofErr w:type="spellEnd"/>
      <w:r w:rsidRPr="00C124AA">
        <w:rPr>
          <w:rFonts w:ascii="Times New Roman" w:eastAsia="SimSun" w:hAnsi="Times New Roman" w:cs="Times New Roman"/>
          <w:sz w:val="22"/>
        </w:rPr>
        <w:t>, modified British medical research council; ICU, intensive care unit</w:t>
      </w:r>
      <w:r w:rsidR="00263A66" w:rsidRPr="00263A66">
        <w:rPr>
          <w:rFonts w:ascii="Times New Roman" w:eastAsia="SimSun" w:hAnsi="Times New Roman" w:cs="Times New Roman"/>
          <w:sz w:val="22"/>
        </w:rPr>
        <w:t>; HFNC, high-flow nasal cannula oxygen therapy; NPPV, non-invasive positive pressure ventilation; IPPV, invasive positive pressure ventilation.</w:t>
      </w:r>
    </w:p>
    <w:p w14:paraId="4653E97C" w14:textId="4799507B" w:rsidR="00094E99" w:rsidRPr="00263A66" w:rsidRDefault="00094E99" w:rsidP="00400B5A">
      <w:pPr>
        <w:rPr>
          <w:rFonts w:ascii="Times New Roman" w:eastAsia="SimSun" w:hAnsi="Times New Roman" w:cs="Times New Roman"/>
          <w:sz w:val="18"/>
          <w:szCs w:val="18"/>
        </w:rPr>
      </w:pPr>
    </w:p>
    <w:sectPr w:rsidR="00094E99" w:rsidRPr="00263A66" w:rsidSect="00400B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A0EC4" w14:textId="77777777" w:rsidR="002201E2" w:rsidRDefault="002201E2" w:rsidP="00094E99">
      <w:r>
        <w:separator/>
      </w:r>
    </w:p>
  </w:endnote>
  <w:endnote w:type="continuationSeparator" w:id="0">
    <w:p w14:paraId="0089C116" w14:textId="77777777" w:rsidR="002201E2" w:rsidRDefault="002201E2" w:rsidP="00094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A274C" w14:textId="77777777" w:rsidR="002201E2" w:rsidRDefault="002201E2" w:rsidP="00094E99">
      <w:r>
        <w:separator/>
      </w:r>
    </w:p>
  </w:footnote>
  <w:footnote w:type="continuationSeparator" w:id="0">
    <w:p w14:paraId="36CCA727" w14:textId="77777777" w:rsidR="002201E2" w:rsidRDefault="002201E2" w:rsidP="00094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NDE1tjAyMTY1MTRW0lEKTi0uzszPAykwrAUAFabPmCwAAAA="/>
  </w:docVars>
  <w:rsids>
    <w:rsidRoot w:val="00E23E63"/>
    <w:rsid w:val="00013EA6"/>
    <w:rsid w:val="00014E1F"/>
    <w:rsid w:val="000604AB"/>
    <w:rsid w:val="0008572B"/>
    <w:rsid w:val="00094E99"/>
    <w:rsid w:val="000F6DB9"/>
    <w:rsid w:val="00106891"/>
    <w:rsid w:val="0016635A"/>
    <w:rsid w:val="001D481C"/>
    <w:rsid w:val="002201E2"/>
    <w:rsid w:val="00263A66"/>
    <w:rsid w:val="002961CB"/>
    <w:rsid w:val="002A48C7"/>
    <w:rsid w:val="00320835"/>
    <w:rsid w:val="00351938"/>
    <w:rsid w:val="00384A5A"/>
    <w:rsid w:val="003B41A6"/>
    <w:rsid w:val="00400B5A"/>
    <w:rsid w:val="004701F7"/>
    <w:rsid w:val="00482248"/>
    <w:rsid w:val="00561997"/>
    <w:rsid w:val="005C1C2C"/>
    <w:rsid w:val="005E73CD"/>
    <w:rsid w:val="00662BCB"/>
    <w:rsid w:val="006B69C0"/>
    <w:rsid w:val="007203C7"/>
    <w:rsid w:val="00722867"/>
    <w:rsid w:val="00756B63"/>
    <w:rsid w:val="008257F1"/>
    <w:rsid w:val="008755FA"/>
    <w:rsid w:val="00963841"/>
    <w:rsid w:val="00996644"/>
    <w:rsid w:val="009C1B1E"/>
    <w:rsid w:val="00A62552"/>
    <w:rsid w:val="00B50EB8"/>
    <w:rsid w:val="00BE0EE4"/>
    <w:rsid w:val="00C0411D"/>
    <w:rsid w:val="00C124AA"/>
    <w:rsid w:val="00D812B7"/>
    <w:rsid w:val="00E16C6C"/>
    <w:rsid w:val="00E22096"/>
    <w:rsid w:val="00E23E63"/>
    <w:rsid w:val="00EA37D0"/>
    <w:rsid w:val="00EB6F63"/>
    <w:rsid w:val="00F2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6DFE7"/>
  <w15:chartTrackingRefBased/>
  <w15:docId w15:val="{2EE916D0-1013-433C-9FFA-3D9723FD5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4E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4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239</Words>
  <Characters>7065</Characters>
  <Application>Microsoft Office Word</Application>
  <DocSecurity>0</DocSecurity>
  <Lines>58</Lines>
  <Paragraphs>16</Paragraphs>
  <ScaleCrop>false</ScaleCrop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G.Hui</dc:creator>
  <cp:keywords/>
  <dc:description/>
  <cp:lastModifiedBy>Oluwakemi Oreoluwapo Esho</cp:lastModifiedBy>
  <cp:revision>42</cp:revision>
  <dcterms:created xsi:type="dcterms:W3CDTF">2022-11-19T06:39:00Z</dcterms:created>
  <dcterms:modified xsi:type="dcterms:W3CDTF">2023-03-06T16:48:00Z</dcterms:modified>
</cp:coreProperties>
</file>